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2327E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</w:p>
    <w:p w14:paraId="0B97DE6C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>Supplementary Table 1.</w:t>
      </w:r>
      <w:r w:rsidRPr="00AE036A">
        <w:rPr>
          <w:rFonts w:ascii="Times New Roman" w:eastAsia="宋体" w:hAnsi="Times New Roman" w:cs="Times New Roman"/>
          <w:kern w:val="0"/>
          <w:sz w:val="24"/>
        </w:rPr>
        <w:t xml:space="preserve"> I</w:t>
      </w:r>
      <w:r w:rsidRPr="00AE036A">
        <w:rPr>
          <w:rFonts w:ascii="Times New Roman" w:eastAsia="宋体" w:hAnsi="Times New Roman" w:cs="Times New Roman" w:hint="eastAsia"/>
          <w:kern w:val="0"/>
          <w:sz w:val="24"/>
        </w:rPr>
        <w:t>tem</w:t>
      </w:r>
      <w:r w:rsidRPr="00AE036A">
        <w:rPr>
          <w:rFonts w:ascii="Times New Roman" w:eastAsia="宋体" w:hAnsi="Times New Roman" w:cs="Times New Roman"/>
          <w:kern w:val="0"/>
          <w:sz w:val="24"/>
        </w:rPr>
        <w:t xml:space="preserve"> details and factor loadings of the exploratory factor analysis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6160"/>
        <w:gridCol w:w="1180"/>
        <w:gridCol w:w="1760"/>
      </w:tblGrid>
      <w:tr w:rsidR="00AE036A" w:rsidRPr="00AE036A" w14:paraId="72882B72" w14:textId="77777777" w:rsidTr="00542808">
        <w:trPr>
          <w:trHeight w:val="278"/>
        </w:trPr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C961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Item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5808A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abe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504C3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actor loading</w:t>
            </w:r>
          </w:p>
        </w:tc>
      </w:tr>
      <w:tr w:rsidR="00AE036A" w:rsidRPr="00AE036A" w14:paraId="729D2B4C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7BC55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Some people avoid touching me once they know I have HP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0F5E6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5D7B" w14:textId="2804B3BB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AE036A" w:rsidRPr="00AE036A" w14:paraId="4210A820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2E6F1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People I care about stopped calling after learning I have HP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2676C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52BB" w14:textId="576FDE01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AE036A" w:rsidRPr="00AE036A" w14:paraId="5E2B113A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EA573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I have lost friends by telling them I have HPV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DEDBE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5802" w14:textId="79A4BABB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AE036A" w:rsidRPr="00AE036A" w14:paraId="719EDA65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0C95E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Telling someone I have HPV is risk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9F930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5858" w14:textId="3F9C8721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AE036A" w:rsidRPr="00AE036A" w14:paraId="47C76D79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37E5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I work hard to keep my HPV a secre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638EA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3210" w14:textId="72F8C5BE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</w:tr>
      <w:tr w:rsidR="00AE036A" w:rsidRPr="00AE036A" w14:paraId="780EA8EE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F96BE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I am very careful who I tell that I have HP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6E46A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BE35" w14:textId="4CC6F22C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AE036A" w:rsidRPr="00AE036A" w14:paraId="0557914C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39CB5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People with HPV are treated like outcas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FBB79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E420" w14:textId="07456E69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</w:tr>
      <w:tr w:rsidR="00AE036A" w:rsidRPr="00AE036A" w14:paraId="7CC8E130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DB2C8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Most people believe a person who has HPV is dir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4F8B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3368" w14:textId="0DA95F41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</w:tr>
      <w:tr w:rsidR="00AE036A" w:rsidRPr="00AE036A" w14:paraId="7F4F03F8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3E86C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Most people are uncomfortable around someone with HP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45FD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AAB7" w14:textId="35B8016D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AE036A" w:rsidRPr="00AE036A" w14:paraId="3F024C64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84AF7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I feel guilty because I have HPV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0A198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4972" w14:textId="6F1B9101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</w:tr>
      <w:tr w:rsidR="00AE036A" w:rsidRPr="00AE036A" w14:paraId="087BCE76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97816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People’s attitudes about HPV make me feel worse about mysel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0C313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9CFF" w14:textId="0F96CE79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  <w:tr w:rsidR="0022651C" w:rsidRPr="00AE036A" w14:paraId="4C847D10" w14:textId="77777777" w:rsidTr="00243461">
        <w:trPr>
          <w:trHeight w:val="278"/>
        </w:trPr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C4708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I feel I’m not as good a person as others because I have HP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2DC04B" w14:textId="77777777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HSS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36D48A" w14:textId="277BBC38" w:rsidR="0022651C" w:rsidRPr="00AE036A" w:rsidRDefault="0022651C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</w:tr>
    </w:tbl>
    <w:p w14:paraId="11BE9ADE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</w:p>
    <w:p w14:paraId="2A262C6A" w14:textId="34E1AF72" w:rsidR="001C6524" w:rsidRPr="00AE036A" w:rsidRDefault="001C6524" w:rsidP="00027243">
      <w:pPr>
        <w:widowControl/>
        <w:spacing w:line="30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Table </w:t>
      </w:r>
      <w:r w:rsidRPr="00AE036A">
        <w:rPr>
          <w:rFonts w:ascii="Times New Roman" w:eastAsia="宋体" w:hAnsi="Times New Roman" w:cs="Times New Roman" w:hint="eastAsia"/>
          <w:b/>
          <w:bCs/>
          <w:kern w:val="0"/>
          <w:sz w:val="24"/>
        </w:rPr>
        <w:t>2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Parameter estimates, reliability, and convergent validity of the 1-factor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6"/>
        <w:gridCol w:w="1123"/>
        <w:gridCol w:w="955"/>
        <w:gridCol w:w="955"/>
        <w:gridCol w:w="1165"/>
        <w:gridCol w:w="967"/>
        <w:gridCol w:w="983"/>
        <w:gridCol w:w="982"/>
      </w:tblGrid>
      <w:tr w:rsidR="00AE036A" w:rsidRPr="00AE036A" w14:paraId="521EA3C9" w14:textId="77777777" w:rsidTr="00A64C5F">
        <w:trPr>
          <w:trHeight w:val="278"/>
        </w:trPr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2AD7C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632C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6059C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E1EFF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EA1D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415F8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DB828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BD1D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VE</w:t>
            </w:r>
          </w:p>
        </w:tc>
      </w:tr>
      <w:tr w:rsidR="00AE036A" w:rsidRPr="00AE036A" w14:paraId="460376E6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E3F1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66258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37847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83EE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171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F31E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69AB7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360BF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AE036A" w:rsidRPr="00AE036A" w14:paraId="161967EE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5249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19F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3C3EC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F36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87E0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75EF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3A2DF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BF6D7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3D0936F9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4D66C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D99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1F5A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90CC9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590E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1465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4C37C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4F40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729CE3B5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8EB770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01A6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0DB2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077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1EB9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A656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174E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13F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29AC4EAA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8AD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25BB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4D1D3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3F6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8262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C227F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43FC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050E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148F2C24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5291B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C2D8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AB7E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D22E8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F4E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FF47F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76E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D37C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098BB95E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9D30B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32CA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0D4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5E9E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38B5E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68949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DA457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69F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5BAAB516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30B3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1FC13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0162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D6C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E55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B1769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FFD3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EB9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3CED57A9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1E42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9CFB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2270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0DE7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2C4F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37AB9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9D7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86A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63DAA69A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48C190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6A2F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3FCA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0299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75B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0721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55FB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65A1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229C1822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64D04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81F1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7058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7D3E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D5B88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D7076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22A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F2F73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5EE2414F" w14:textId="77777777" w:rsidTr="00A64C5F">
        <w:trPr>
          <w:trHeight w:val="278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6A38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2</w:t>
            </w:r>
          </w:p>
        </w:tc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C16FB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A8A1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FF483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417DD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543DB2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CFA948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E2445" w14:textId="77777777" w:rsidR="001C6524" w:rsidRPr="00AE036A" w:rsidRDefault="001C6524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05D994F" w14:textId="276A8587" w:rsidR="001C6524" w:rsidRPr="00AE036A" w:rsidRDefault="001C6524" w:rsidP="00F100BF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HSS1-HSS12: 12 items of the HPV stigma scale; CR: composite reliability; AVE: average variance extracted</w:t>
      </w:r>
    </w:p>
    <w:p w14:paraId="28F0502A" w14:textId="77777777" w:rsidR="001C6524" w:rsidRPr="00AE036A" w:rsidRDefault="001C6524" w:rsidP="00F100BF">
      <w:pPr>
        <w:widowControl/>
        <w:spacing w:line="300" w:lineRule="auto"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8FCEE0D" w14:textId="4D0424DF" w:rsidR="001C6524" w:rsidRPr="00AE036A" w:rsidRDefault="001C6524" w:rsidP="00F100BF">
      <w:pPr>
        <w:widowControl/>
        <w:spacing w:line="30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207371794"/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 w:rsidRPr="00AE036A">
        <w:rPr>
          <w:rFonts w:ascii="Times New Roman" w:eastAsia="宋体" w:hAnsi="Times New Roman" w:cs="Times New Roman" w:hint="eastAsia"/>
          <w:b/>
          <w:bCs/>
          <w:kern w:val="0"/>
          <w:sz w:val="24"/>
        </w:rPr>
        <w:t>3</w:t>
      </w:r>
      <w:bookmarkEnd w:id="0"/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 xml:space="preserve"> Parameter estimates, reliability, and convergent validity of the </w:t>
      </w:r>
      <w:r w:rsidR="00392374" w:rsidRPr="00AE036A"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-factor model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276"/>
        <w:gridCol w:w="1135"/>
        <w:gridCol w:w="709"/>
        <w:gridCol w:w="851"/>
        <w:gridCol w:w="709"/>
        <w:gridCol w:w="1018"/>
        <w:gridCol w:w="739"/>
        <w:gridCol w:w="734"/>
      </w:tblGrid>
      <w:tr w:rsidR="00AE036A" w:rsidRPr="00AE036A" w14:paraId="525DA211" w14:textId="77777777" w:rsidTr="00F100BF">
        <w:trPr>
          <w:trHeight w:val="278"/>
        </w:trPr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644A7D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actor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8A975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ndicator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BECA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stimat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25733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81087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ECC1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80E9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43282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R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6290E7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VE</w:t>
            </w:r>
          </w:p>
        </w:tc>
      </w:tr>
      <w:tr w:rsidR="00AE036A" w:rsidRPr="00AE036A" w14:paraId="0238A6BE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5032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48F3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61C8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82073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BB99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EBFCA5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482C8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0B76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95A4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AE036A" w:rsidRPr="00AE036A" w14:paraId="34D541B2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177CD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3DD6D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6E5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FD11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92B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0A4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6AA8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69ABC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EDE5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6A2ED2B2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0E12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6C28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5D6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A1B22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F967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CD03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BA3A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2B5F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C365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7223844C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5DDF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321F4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5F37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7AB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BD6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B0D5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0ABD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4D4B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6B7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AE036A" w:rsidRPr="00AE036A" w14:paraId="0D17533C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9744E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C38E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FB29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3E975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FEB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FB83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B78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1A190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DF61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4713301B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E0EE13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1A417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680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4FF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DDA4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C837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BBDDE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D65F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DE6FD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6319F6D4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95E7D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1AC3B7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294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48FC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C4AC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FEA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41D7A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C22F3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59DF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AE036A" w:rsidRPr="00AE036A" w14:paraId="2D753EE6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F04A5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221C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C89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A98B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2CA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AAE6D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C2686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463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6D7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7EA0B016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D5E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C91F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F65C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3148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0EC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EC7D5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4DA33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38EC2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73D7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32B3655F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903C1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5E841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4DA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F6F88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A529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FB0D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17B8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DC6E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5978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AE036A" w:rsidRPr="00AE036A" w14:paraId="3C482AA3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B81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633C1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22D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86FE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A5E7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D4A6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BC8087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B817B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F544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7FB69A80" w14:textId="77777777" w:rsidTr="00F100BF">
        <w:trPr>
          <w:trHeight w:val="278"/>
        </w:trPr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988FA6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CBA460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SS1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6DE53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006ACA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0DBD7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2A889F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C8286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C3062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00759" w14:textId="77777777" w:rsidR="00F100BF" w:rsidRPr="00AE036A" w:rsidRDefault="00F100BF" w:rsidP="00F100BF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25344CC" w14:textId="64097F54" w:rsidR="00F100BF" w:rsidRPr="00AE036A" w:rsidRDefault="00F100BF" w:rsidP="00F100BF">
      <w:pPr>
        <w:widowControl/>
        <w:spacing w:line="30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F1: Personalized stigma; F2: Disclosure concerns; F3: Concerns about public attitudes; F4: Negative self-image; HSS1-HSS12: 12 items of the HPV stigma scale; CR: composite reliability; AVE: average variance extracted</w:t>
      </w:r>
    </w:p>
    <w:p w14:paraId="5847F822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</w:p>
    <w:p w14:paraId="2AED60BF" w14:textId="69378966" w:rsidR="001C6524" w:rsidRDefault="001C6524" w:rsidP="006300BD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1" w:name="_Hlk207371939"/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Table </w:t>
      </w:r>
      <w:r w:rsidRPr="00AE036A">
        <w:rPr>
          <w:rFonts w:ascii="Times New Roman" w:eastAsia="宋体" w:hAnsi="Times New Roman" w:cs="Times New Roman" w:hint="eastAsia"/>
          <w:b/>
          <w:bCs/>
          <w:kern w:val="0"/>
          <w:sz w:val="24"/>
        </w:rPr>
        <w:t>4</w:t>
      </w:r>
      <w:bookmarkEnd w:id="1"/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 xml:space="preserve"> Heterotrait-monotrait ratio of correlations in the </w:t>
      </w:r>
      <w:r w:rsidR="006300BD">
        <w:rPr>
          <w:rFonts w:ascii="Times New Roman" w:eastAsia="等线" w:hAnsi="Times New Roman" w:cs="Times New Roman" w:hint="eastAsia"/>
          <w:kern w:val="0"/>
          <w:sz w:val="24"/>
          <w:szCs w:val="24"/>
        </w:rPr>
        <w:t>4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-factor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6300BD" w:rsidRPr="00AF02D0" w14:paraId="4C23D9DB" w14:textId="77777777" w:rsidTr="00C30D82">
        <w:trPr>
          <w:trHeight w:val="278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982D1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C6937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D1BED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2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52EBD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3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ED025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4</w:t>
            </w:r>
          </w:p>
        </w:tc>
      </w:tr>
      <w:tr w:rsidR="006300BD" w:rsidRPr="00AF02D0" w14:paraId="295DC3BF" w14:textId="77777777" w:rsidTr="00C30D82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8C2A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E66C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9BCB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B9D6D" w14:textId="77777777" w:rsidR="006300BD" w:rsidRPr="00AF02D0" w:rsidRDefault="006300BD" w:rsidP="006300BD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340E7" w14:textId="77777777" w:rsidR="006300BD" w:rsidRPr="00AF02D0" w:rsidRDefault="006300BD" w:rsidP="006300BD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0BD" w:rsidRPr="00AF02D0" w14:paraId="580C92C6" w14:textId="77777777" w:rsidTr="00C30D82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4A76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43CB3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982D4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FD1F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75CB6" w14:textId="77777777" w:rsidR="006300BD" w:rsidRPr="00AF02D0" w:rsidRDefault="006300BD" w:rsidP="006300BD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00BD" w:rsidRPr="00AF02D0" w14:paraId="296D113B" w14:textId="77777777" w:rsidTr="00C30D82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9BE7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4F54A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E1D6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EB34B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3B4F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300BD" w:rsidRPr="00AF02D0" w14:paraId="6751DF38" w14:textId="77777777" w:rsidTr="00C30D82">
        <w:trPr>
          <w:trHeight w:val="27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ABB81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8311B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0D291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7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AE4E3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0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B94A2" w14:textId="77777777" w:rsidR="006300BD" w:rsidRPr="006300BD" w:rsidRDefault="006300BD" w:rsidP="006300BD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300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4AED556A" w14:textId="77777777" w:rsidR="006300BD" w:rsidRPr="00AF02D0" w:rsidRDefault="006300BD" w:rsidP="006300BD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F02D0">
        <w:rPr>
          <w:rFonts w:ascii="Times New Roman" w:eastAsia="等线" w:hAnsi="Times New Roman" w:cs="Times New Roman"/>
          <w:kern w:val="0"/>
          <w:sz w:val="24"/>
          <w:szCs w:val="24"/>
        </w:rPr>
        <w:t>Note: F1: Personalized stigma; F2: Disclosure concerns; F3: Concerns about public attitudes; F4: Negative self-image</w:t>
      </w:r>
    </w:p>
    <w:p w14:paraId="27A974AA" w14:textId="77777777" w:rsidR="001C6524" w:rsidRPr="00AE036A" w:rsidRDefault="001C6524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</w:p>
    <w:p w14:paraId="1974598E" w14:textId="7852E1EB" w:rsidR="00166ADD" w:rsidRPr="00AE036A" w:rsidRDefault="001C6524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  <w:bookmarkStart w:id="2" w:name="_Hlk207287960"/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Supplementary Table </w:t>
      </w:r>
      <w:r w:rsidRPr="00AE036A">
        <w:rPr>
          <w:rFonts w:ascii="Times New Roman" w:eastAsia="宋体" w:hAnsi="Times New Roman" w:cs="Times New Roman" w:hint="eastAsia"/>
          <w:b/>
          <w:bCs/>
          <w:kern w:val="0"/>
          <w:sz w:val="24"/>
        </w:rPr>
        <w:t>5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>.</w:t>
      </w:r>
      <w:r w:rsidR="00166ADD" w:rsidRPr="00AE036A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166ADD" w:rsidRPr="00AE036A">
        <w:rPr>
          <w:rFonts w:ascii="Times New Roman" w:eastAsia="宋体" w:hAnsi="Times New Roman" w:cs="Times New Roman"/>
          <w:kern w:val="0"/>
          <w:sz w:val="24"/>
        </w:rPr>
        <w:t>Multiple-Indicator Multiple-Cause</w:t>
      </w:r>
      <w:r w:rsidR="00166ADD" w:rsidRPr="00AE036A">
        <w:rPr>
          <w:rFonts w:ascii="Times New Roman" w:eastAsia="宋体" w:hAnsi="Times New Roman" w:cs="Times New Roman" w:hint="eastAsia"/>
          <w:kern w:val="0"/>
          <w:sz w:val="24"/>
        </w:rPr>
        <w:t xml:space="preserve"> model on </w:t>
      </w:r>
      <w:r w:rsidR="00166ADD" w:rsidRPr="00AE036A">
        <w:rPr>
          <w:rFonts w:ascii="Times New Roman" w:eastAsia="宋体" w:hAnsi="Times New Roman" w:cs="Times New Roman"/>
          <w:kern w:val="0"/>
          <w:sz w:val="24"/>
        </w:rPr>
        <w:t>the measurement invariance of HPV</w:t>
      </w:r>
      <w:r w:rsidR="00166ADD" w:rsidRPr="00AE036A">
        <w:rPr>
          <w:rFonts w:ascii="Times New Roman" w:eastAsia="宋体" w:hAnsi="Times New Roman" w:cs="Times New Roman" w:hint="eastAsia"/>
          <w:kern w:val="0"/>
          <w:sz w:val="24"/>
        </w:rPr>
        <w:t xml:space="preserve"> Stigma Scale</w:t>
      </w:r>
      <w:r w:rsidR="00166ADD" w:rsidRPr="00AE036A">
        <w:rPr>
          <w:rFonts w:ascii="Times New Roman" w:eastAsia="宋体" w:hAnsi="Times New Roman" w:cs="Times New Roman"/>
          <w:kern w:val="0"/>
          <w:sz w:val="24"/>
        </w:rPr>
        <w:t xml:space="preserve"> across demographic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6"/>
        <w:gridCol w:w="1087"/>
        <w:gridCol w:w="1086"/>
        <w:gridCol w:w="1086"/>
        <w:gridCol w:w="1081"/>
      </w:tblGrid>
      <w:tr w:rsidR="00AE036A" w:rsidRPr="00AE036A" w14:paraId="31CBDEBF" w14:textId="77777777" w:rsidTr="00027243">
        <w:trPr>
          <w:trHeight w:val="315"/>
          <w:tblHeader/>
        </w:trPr>
        <w:tc>
          <w:tcPr>
            <w:tcW w:w="2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C642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AA4D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2142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.E.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B424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Z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992A7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AE036A" w:rsidRPr="00AE036A" w14:paraId="291C766F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033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B61C" w14:textId="3E579BAF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304D" w14:textId="1AA592C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FBE7" w14:textId="60DCD73D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07F3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603</w:t>
            </w:r>
          </w:p>
        </w:tc>
      </w:tr>
      <w:tr w:rsidR="00AE036A" w:rsidRPr="00AE036A" w14:paraId="331F11EC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F84EE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thnicit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8A25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84E4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ED00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9FA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3ECF33D5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F5F2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3662" w14:textId="0BCB1D80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A432A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F7BE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FFD2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7FBDA0A4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43F7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Othe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2800" w14:textId="0BD061D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F6B6E" w14:textId="0A34314A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364C" w14:textId="3B5BB2F1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4EB8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226</w:t>
            </w:r>
          </w:p>
        </w:tc>
      </w:tr>
      <w:tr w:rsidR="00AE036A" w:rsidRPr="00AE036A" w14:paraId="6F28E54E" w14:textId="77777777" w:rsidTr="003B2699">
        <w:trPr>
          <w:trHeight w:val="630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C8AFA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ermanent residence in the past 6 month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7B87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B9CE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FC35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647A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65DC7154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1CE4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rban are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7E30" w14:textId="15DCA012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F61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8C31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20A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635CE1A4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4843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ural are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51D5" w14:textId="27E9192F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A3643" w14:textId="14B1984C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9908" w14:textId="5C1509B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BA8F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588</w:t>
            </w:r>
          </w:p>
        </w:tc>
      </w:tr>
      <w:tr w:rsidR="00AE036A" w:rsidRPr="00AE036A" w14:paraId="5D75B10C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445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lig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FAFC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F80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0DE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F29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3073C4E9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5EE8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8537" w14:textId="76995BC2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C81B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8671A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175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6164980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5FEE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B399" w14:textId="737684BF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C4D4" w14:textId="49D1BCF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E776" w14:textId="7249A494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69D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708</w:t>
            </w:r>
          </w:p>
        </w:tc>
      </w:tr>
      <w:tr w:rsidR="00AE036A" w:rsidRPr="00AE036A" w14:paraId="66DDC671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E6D6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egre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88B5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78BC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7FF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0306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BF41DC9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12D3F6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unior high school degree or below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6853" w14:textId="481EF378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0F778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7CBA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C60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5AC2D68" w14:textId="77777777" w:rsidTr="003B2699">
        <w:trPr>
          <w:trHeight w:val="630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7607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nior high school or secondary vocational school degre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BA046" w14:textId="4DA5D6E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0735F" w14:textId="5EA713A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6EA77" w14:textId="23E96BB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A0B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496</w:t>
            </w:r>
          </w:p>
        </w:tc>
      </w:tr>
      <w:tr w:rsidR="00AE036A" w:rsidRPr="00AE036A" w14:paraId="7FAB00A4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B1D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sociate degre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174BF" w14:textId="00490DE2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B5F5" w14:textId="58C2D076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2111" w14:textId="590A71BB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65156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038</w:t>
            </w:r>
          </w:p>
        </w:tc>
      </w:tr>
      <w:tr w:rsidR="00AE036A" w:rsidRPr="00AE036A" w14:paraId="7571F63F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A0D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helor’s degre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5AE7" w14:textId="3EDB693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15C1" w14:textId="348F8B6C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4BAE" w14:textId="77FF56A0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51F6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E036A" w:rsidRPr="00AE036A" w14:paraId="23FBA578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00D48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ster's or doctor’s degre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4D97" w14:textId="28F0B38C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852F4" w14:textId="37A6CE2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1DDB" w14:textId="55D6CBAB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D0B6A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E036A" w:rsidRPr="00AE036A" w14:paraId="153276D7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07BCC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arriage Stat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E192A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4F12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3699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771B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27759478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C52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ngle/unmarrie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9926F" w14:textId="5FAEC5FD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6C5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F178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319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769D7A13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D7EC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rrie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B709" w14:textId="2A9D3FBF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B6F4" w14:textId="65BE79D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6A96" w14:textId="1F7D4652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EBBF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099</w:t>
            </w:r>
          </w:p>
        </w:tc>
      </w:tr>
      <w:tr w:rsidR="00AE036A" w:rsidRPr="00AE036A" w14:paraId="11B354AC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1141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vorce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042F" w14:textId="2F15EEB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57A3" w14:textId="1DCBC1D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CFCE0" w14:textId="1D6BCBB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168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292</w:t>
            </w:r>
          </w:p>
        </w:tc>
      </w:tr>
      <w:tr w:rsidR="00AE036A" w:rsidRPr="00AE036A" w14:paraId="6E3C87ED" w14:textId="77777777" w:rsidTr="003B2699">
        <w:trPr>
          <w:trHeight w:val="630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4083A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nual household income (ten thousand yuan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C665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E3C0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4D2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E016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63ABBCFA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8A6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≤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67734" w14:textId="563F187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C62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AA6B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A390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3EEE9CC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DBC6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-1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29A3B" w14:textId="455D4ED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3B436" w14:textId="072471A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28E1" w14:textId="07B9781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DE81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482</w:t>
            </w:r>
          </w:p>
        </w:tc>
      </w:tr>
      <w:tr w:rsidR="00AE036A" w:rsidRPr="00AE036A" w14:paraId="7DFBA07B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BFD5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-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1EDD5" w14:textId="4031CA62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E350" w14:textId="4AA4A58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5339" w14:textId="4D96A921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7F6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701</w:t>
            </w:r>
          </w:p>
        </w:tc>
      </w:tr>
      <w:tr w:rsidR="00AE036A" w:rsidRPr="00AE036A" w14:paraId="39C03DB8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8778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gt;3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D9490" w14:textId="688EACA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2618" w14:textId="2F2597D2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708A9" w14:textId="546A28F1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4201A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864</w:t>
            </w:r>
          </w:p>
        </w:tc>
      </w:tr>
      <w:tr w:rsidR="00AE036A" w:rsidRPr="00AE036A" w14:paraId="65A7411F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C7F2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lcoho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5F32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EC52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F92F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6B194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055C133A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A319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DE00" w14:textId="5C56C88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A85E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024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528D4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2A7BEEF3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A531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5E77" w14:textId="2DA1C5FA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C00C0" w14:textId="77E6AFB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5B9F7" w14:textId="410EDE61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C080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</w:tr>
      <w:tr w:rsidR="00AE036A" w:rsidRPr="00AE036A" w14:paraId="1F4CC623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A98F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umber of childre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C5BB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800C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D49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7A18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7A769BC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E7E8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9C28" w14:textId="2DBCD05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D5B16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C297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EB4B6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0D328B79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00CF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D5A83" w14:textId="6F14834F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08B6" w14:textId="2219254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2600" w14:textId="3283F5C1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3BFD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779</w:t>
            </w:r>
          </w:p>
        </w:tc>
      </w:tr>
      <w:tr w:rsidR="00AE036A" w:rsidRPr="00AE036A" w14:paraId="3E053297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D4C9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F2593" w14:textId="38E56A08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15C81" w14:textId="0441904C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B47B" w14:textId="09B9F71D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69094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791</w:t>
            </w:r>
          </w:p>
        </w:tc>
      </w:tr>
      <w:tr w:rsidR="00AE036A" w:rsidRPr="00AE036A" w14:paraId="1702BA15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2A6D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86E97" w14:textId="25C47A28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74576" w14:textId="3488EE3A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098F4" w14:textId="30A0C18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C7B8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473</w:t>
            </w:r>
          </w:p>
        </w:tc>
      </w:tr>
      <w:tr w:rsidR="00AE036A" w:rsidRPr="00AE036A" w14:paraId="64DB0D26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821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umber of sexual partner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F134C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908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E996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EE318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E901665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4475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1BAF5" w14:textId="73460AA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E277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DC21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D05B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7465A381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D21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CAEA" w14:textId="30A86B9F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F4CB3" w14:textId="0B75F650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E32C2" w14:textId="475BECF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E447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479</w:t>
            </w:r>
          </w:p>
        </w:tc>
      </w:tr>
      <w:tr w:rsidR="00AE036A" w:rsidRPr="00AE036A" w14:paraId="44D5D8C7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E8BF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D5A20" w14:textId="49E6DB8A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76925" w14:textId="40CB4F6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9A362" w14:textId="58CA267D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DB28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137</w:t>
            </w:r>
          </w:p>
        </w:tc>
      </w:tr>
      <w:tr w:rsidR="00AE036A" w:rsidRPr="00AE036A" w14:paraId="256031FB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A22E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HPV vaccinat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B001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F675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B7D0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8068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3F895D30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A2D1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0D36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D10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F61A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2D2A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0AF70724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DD9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E96E" w14:textId="4B02042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EE10" w14:textId="0623608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B222" w14:textId="77A3BB31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A7F6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  <w:tr w:rsidR="00AE036A" w:rsidRPr="00AE036A" w14:paraId="6750F63B" w14:textId="77777777" w:rsidTr="003B2699">
        <w:trPr>
          <w:trHeight w:val="630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D99D56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gular cervical cancer screening before diagno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75BAF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3787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5C8C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B240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41C0038B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3144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5970" w14:textId="7FA2802D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EF83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6358E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14E9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250F32EE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4B06D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14A00" w14:textId="0B98FB6E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093FA" w14:textId="5FB161F9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9BD95" w14:textId="4921258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AB5D9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AE036A" w:rsidRPr="00AE036A" w14:paraId="2839C7BD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199EB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scomfort during the treatmen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AB4D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7BE1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393F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FC232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1C83852F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B073C1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581A3" w14:textId="1937F638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B31D8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3E6F7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4DBF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036A" w:rsidRPr="00AE036A" w14:paraId="7BB4D764" w14:textId="77777777" w:rsidTr="003B2699">
        <w:trPr>
          <w:trHeight w:val="315"/>
        </w:trPr>
        <w:tc>
          <w:tcPr>
            <w:tcW w:w="2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92C05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AB4C1" w14:textId="3B9FA185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50A2F" w14:textId="686092E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D47E26" w14:textId="450A7A93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F83FD0" w14:textId="77777777" w:rsidR="003B2699" w:rsidRPr="00AE036A" w:rsidRDefault="003B2699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63B80672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  <w:r w:rsidRPr="00AE036A">
        <w:rPr>
          <w:rFonts w:ascii="Times New Roman" w:eastAsia="等线" w:hAnsi="Times New Roman" w:cs="Times New Roman" w:hint="eastAsia"/>
          <w:kern w:val="0"/>
          <w:sz w:val="22"/>
        </w:rPr>
        <w:t>Note: S.E.: Standard error</w:t>
      </w:r>
    </w:p>
    <w:p w14:paraId="25DC2BA4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2"/>
        </w:rPr>
      </w:pPr>
    </w:p>
    <w:p w14:paraId="0A82FF75" w14:textId="427F24C3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B6376" w:rsidRPr="00AE036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6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AE036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Multi-group analyses on degre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1008"/>
        <w:gridCol w:w="1008"/>
        <w:gridCol w:w="1008"/>
        <w:gridCol w:w="1007"/>
      </w:tblGrid>
      <w:tr w:rsidR="00AE036A" w:rsidRPr="00AE036A" w14:paraId="374D13B7" w14:textId="77777777" w:rsidTr="00166ADD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EECE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3BCC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EDE9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EF43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BD167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</w:tr>
      <w:tr w:rsidR="00AE036A" w:rsidRPr="00AE036A" w14:paraId="60A55760" w14:textId="77777777" w:rsidTr="00166ADD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2FA2F4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2F4311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D0C6D6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CE538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680C1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38E9FB82" w14:textId="77777777" w:rsidTr="00166ADD">
        <w:trPr>
          <w:trHeight w:val="285"/>
        </w:trPr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15F4F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ric invarian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63A8AE" w14:textId="66CB4D2F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57.4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4B0C3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1FFD7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D4A5D4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13</w:t>
            </w:r>
          </w:p>
        </w:tc>
      </w:tr>
      <w:tr w:rsidR="00AE036A" w:rsidRPr="00AE036A" w14:paraId="086156B6" w14:textId="77777777" w:rsidTr="00166ADD">
        <w:trPr>
          <w:trHeight w:val="285"/>
        </w:trPr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628E5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calar invarian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FB2020" w14:textId="25D9CA42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89.6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B0C763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48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103D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9DF8D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1</w:t>
            </w:r>
          </w:p>
        </w:tc>
      </w:tr>
      <w:tr w:rsidR="00AE036A" w:rsidRPr="00AE036A" w14:paraId="24D5253E" w14:textId="77777777" w:rsidTr="00166ADD">
        <w:trPr>
          <w:trHeight w:val="285"/>
        </w:trPr>
        <w:tc>
          <w:tcPr>
            <w:tcW w:w="257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48337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surement residual variance invarian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EB7B02" w14:textId="0981D368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234.5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DAAB3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48. 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E7D66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19AB7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18</w:t>
            </w:r>
          </w:p>
        </w:tc>
      </w:tr>
      <w:tr w:rsidR="00AE036A" w:rsidRPr="00AE036A" w14:paraId="42888B91" w14:textId="77777777" w:rsidTr="00166ADD">
        <w:trPr>
          <w:trHeight w:val="285"/>
        </w:trPr>
        <w:tc>
          <w:tcPr>
            <w:tcW w:w="2573" w:type="pct"/>
            <w:tcBorders>
              <w:top w:val="nil"/>
              <w:left w:val="nil"/>
              <w:right w:val="nil"/>
            </w:tcBorders>
            <w:noWrap/>
          </w:tcPr>
          <w:p w14:paraId="200289E7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tor variance and covariance invariance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noWrap/>
          </w:tcPr>
          <w:p w14:paraId="1C71163F" w14:textId="61BE1E9B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52.0 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noWrap/>
          </w:tcPr>
          <w:p w14:paraId="396F329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noWrap/>
          </w:tcPr>
          <w:p w14:paraId="79F5DF6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noWrap/>
          </w:tcPr>
          <w:p w14:paraId="6887F32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3</w:t>
            </w:r>
          </w:p>
        </w:tc>
      </w:tr>
      <w:tr w:rsidR="00AE036A" w:rsidRPr="00AE036A" w14:paraId="06022790" w14:textId="77777777" w:rsidTr="00166ADD">
        <w:trPr>
          <w:trHeight w:val="285"/>
        </w:trPr>
        <w:tc>
          <w:tcPr>
            <w:tcW w:w="25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5F167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atent mean invarianc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EC9B94" w14:textId="52B605C1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82.0 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19754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B3F517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CE28D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24</w:t>
            </w:r>
          </w:p>
        </w:tc>
      </w:tr>
    </w:tbl>
    <w:p w14:paraId="1BB4762A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df: degree of freedom; TLI: Tucker-Lewis Index</w:t>
      </w:r>
    </w:p>
    <w:p w14:paraId="7525DB3B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8586C8E" w14:textId="29E70E5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B6376" w:rsidRPr="00AE036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7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AE036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Multi-group analyses on alcohol u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1008"/>
        <w:gridCol w:w="1008"/>
        <w:gridCol w:w="1008"/>
        <w:gridCol w:w="1007"/>
      </w:tblGrid>
      <w:tr w:rsidR="00AE036A" w:rsidRPr="00AE036A" w14:paraId="11302C7C" w14:textId="77777777" w:rsidTr="00166ADD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962D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0E6F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9289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6DC5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F7AA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</w:tr>
      <w:tr w:rsidR="00AE036A" w:rsidRPr="00AE036A" w14:paraId="7B9B001C" w14:textId="77777777" w:rsidTr="00166ADD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0275B2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00E0B34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74B331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2AF2EDD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noWrap/>
          </w:tcPr>
          <w:p w14:paraId="449AA43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4B0088AB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0460377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ric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7A3CD5D3" w14:textId="3C39692A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.3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AE3FAB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714EF4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255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292D541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8</w:t>
            </w:r>
          </w:p>
        </w:tc>
      </w:tr>
      <w:tr w:rsidR="00AE036A" w:rsidRPr="00AE036A" w14:paraId="7D13B37E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6E87E16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calar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DE04CF1" w14:textId="49B9E2A9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2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0F4AFD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60B83E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687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12D128B7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11</w:t>
            </w:r>
          </w:p>
        </w:tc>
      </w:tr>
      <w:tr w:rsidR="00AE036A" w:rsidRPr="00AE036A" w14:paraId="558CD10D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77D9DFC2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surement residual 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7C6A0065" w14:textId="6096B89C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46.0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99E2AB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13D86F7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7139E82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2</w:t>
            </w:r>
          </w:p>
        </w:tc>
      </w:tr>
      <w:tr w:rsidR="00AE036A" w:rsidRPr="00AE036A" w14:paraId="5FB85061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163CBD5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tor variance and co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33375485" w14:textId="6B20047E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3.9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CB23D7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CED058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7BFACDD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2</w:t>
            </w:r>
          </w:p>
        </w:tc>
      </w:tr>
      <w:tr w:rsidR="00AE036A" w:rsidRPr="00AE036A" w14:paraId="0B070094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F082F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atent mean invariance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1DCFC85" w14:textId="6830B86F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2.9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5D05C6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75860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A4881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</w:tbl>
    <w:p w14:paraId="26ADF626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df: degree of freedom; TLI: Tucker-Lewis Index</w:t>
      </w:r>
    </w:p>
    <w:p w14:paraId="7AC8D51C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5A4940D" w14:textId="78ED7D71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B6376" w:rsidRPr="00AE036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8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AE036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Multi-group analyses on HPV vacc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1008"/>
        <w:gridCol w:w="1008"/>
        <w:gridCol w:w="1008"/>
        <w:gridCol w:w="1007"/>
      </w:tblGrid>
      <w:tr w:rsidR="00AE036A" w:rsidRPr="00AE036A" w14:paraId="438497E7" w14:textId="77777777" w:rsidTr="00542808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07A6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F3DC4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55EE4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3D27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1EE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</w:tr>
      <w:tr w:rsidR="00AE036A" w:rsidRPr="00AE036A" w14:paraId="34A127EC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50C448C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15295F5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F3BBDB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1EABE6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0598091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5BAA489E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2585528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ric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6BC4EC1" w14:textId="68EF7FE0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5.8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125F4B2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2828F51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464EE4B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3</w:t>
            </w:r>
          </w:p>
        </w:tc>
      </w:tr>
      <w:tr w:rsidR="00AE036A" w:rsidRPr="00AE036A" w14:paraId="1FA667F6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2EB0B3A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calar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4BE92134" w14:textId="5A1F4669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7.5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49AB945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665CBC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32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1A468D4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11</w:t>
            </w:r>
          </w:p>
        </w:tc>
      </w:tr>
      <w:tr w:rsidR="00AE036A" w:rsidRPr="00AE036A" w14:paraId="5E8C5BE2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4DEEFE5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surement residual 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49F3ADF" w14:textId="48922DD4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71.3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4BA267D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30773D8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697F9537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21</w:t>
            </w:r>
          </w:p>
        </w:tc>
      </w:tr>
      <w:tr w:rsidR="00AE036A" w:rsidRPr="00AE036A" w14:paraId="34BB5CE9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49ADE57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tor variance and co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2F47C897" w14:textId="593F5273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4.9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6FE7069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CF4E8D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556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2A9517B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4</w:t>
            </w:r>
          </w:p>
        </w:tc>
      </w:tr>
      <w:tr w:rsidR="00AE036A" w:rsidRPr="00AE036A" w14:paraId="661A65FE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E82E8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atent mean invariance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04E1A14" w14:textId="7A79A703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</w:t>
            </w:r>
            <w:r w:rsidR="00BB6376"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.</w:t>
            </w:r>
            <w:r w:rsidR="00BB6376"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F4B691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B0AE8D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C92C84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2</w:t>
            </w:r>
          </w:p>
        </w:tc>
      </w:tr>
    </w:tbl>
    <w:p w14:paraId="1DC7BA6F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df: degree of freedom; TLI: Tucker-Lewis Index</w:t>
      </w:r>
    </w:p>
    <w:p w14:paraId="12480327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6FADA5F0" w14:textId="6F6A5BCA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B6376" w:rsidRPr="00AE036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9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AE036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Multi-group analyses on cervical cancer screening before diagno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1008"/>
        <w:gridCol w:w="1008"/>
        <w:gridCol w:w="1008"/>
        <w:gridCol w:w="1007"/>
      </w:tblGrid>
      <w:tr w:rsidR="00AE036A" w:rsidRPr="00AE036A" w14:paraId="5BC60018" w14:textId="77777777" w:rsidTr="00542808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3DFE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244C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4D99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DB324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53DF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</w:tr>
      <w:tr w:rsidR="00AE036A" w:rsidRPr="00AE036A" w14:paraId="6881EF70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55FE85B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205D888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3F4AF62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39D2644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575EBCE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6798603D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5BCB8FC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ric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2B56A07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42.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3556449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4992A63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19FF061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2</w:t>
            </w:r>
          </w:p>
        </w:tc>
      </w:tr>
      <w:tr w:rsidR="00AE036A" w:rsidRPr="00AE036A" w14:paraId="1F0E11E9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5BB0E87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calar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2CD3E59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7.6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81AC39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15CD6DF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128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0501545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11</w:t>
            </w:r>
          </w:p>
        </w:tc>
      </w:tr>
      <w:tr w:rsidR="00AE036A" w:rsidRPr="00AE036A" w14:paraId="79882DFA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79D1CBD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surement residual 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086F4A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85.0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4640E1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1D7E8D3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1AFD112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4</w:t>
            </w:r>
          </w:p>
        </w:tc>
      </w:tr>
      <w:tr w:rsidR="00AE036A" w:rsidRPr="00AE036A" w14:paraId="260EE271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7858D91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tor variance and co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38D183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0.9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6E65C6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5E74C41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91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4094C32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4</w:t>
            </w:r>
          </w:p>
        </w:tc>
      </w:tr>
      <w:tr w:rsidR="00AE036A" w:rsidRPr="00AE036A" w14:paraId="7F827214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11E2E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atent mean invariance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5D3A168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72.3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87E05E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B4CA0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73B846D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11</w:t>
            </w:r>
          </w:p>
        </w:tc>
      </w:tr>
    </w:tbl>
    <w:p w14:paraId="4A5F70A9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df: degree of freedom; TLI: Tucker-Lewis Index</w:t>
      </w:r>
    </w:p>
    <w:p w14:paraId="4A71E5ED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E8E8978" w14:textId="2D57E6AB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="00BB6376" w:rsidRPr="00AE036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0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AE036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Multi-group analyses on discomfort during treat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1008"/>
        <w:gridCol w:w="1008"/>
        <w:gridCol w:w="1008"/>
        <w:gridCol w:w="1007"/>
      </w:tblGrid>
      <w:tr w:rsidR="00AE036A" w:rsidRPr="00AE036A" w14:paraId="55A73268" w14:textId="77777777" w:rsidTr="00166ADD">
        <w:trPr>
          <w:trHeight w:val="285"/>
        </w:trPr>
        <w:tc>
          <w:tcPr>
            <w:tcW w:w="2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C884E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45C54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63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AEA77D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f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C26B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5750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sym w:font="Symbol" w:char="F044"/>
            </w:r>
            <w:r w:rsidRPr="00AE03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LI</w:t>
            </w:r>
          </w:p>
        </w:tc>
      </w:tr>
      <w:tr w:rsidR="00AE036A" w:rsidRPr="00AE036A" w14:paraId="70C7139D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A45A7B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2D3FA21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7D3B512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67A559D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noWrap/>
          </w:tcPr>
          <w:p w14:paraId="4D73DBE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AE036A" w:rsidRPr="00AE036A" w14:paraId="303C7359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204855D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ric invariance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1210D612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8.1 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2AF12B4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0116529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34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noWrap/>
          </w:tcPr>
          <w:p w14:paraId="506AE768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7</w:t>
            </w:r>
          </w:p>
        </w:tc>
      </w:tr>
      <w:tr w:rsidR="00AE036A" w:rsidRPr="00AE036A" w14:paraId="21D1C16E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A21F83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calar invariance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243C62D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23.9 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3BA8E4E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5961D24C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21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noWrap/>
          </w:tcPr>
          <w:p w14:paraId="18CD94C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8</w:t>
            </w:r>
          </w:p>
        </w:tc>
      </w:tr>
      <w:tr w:rsidR="00AE036A" w:rsidRPr="00AE036A" w14:paraId="24FF0327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6F66DB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asurement residual variance invariance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36DB7CF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71.7 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1D54E845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  <w:noWrap/>
          </w:tcPr>
          <w:p w14:paraId="5D5F53D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noWrap/>
          </w:tcPr>
          <w:p w14:paraId="2D1F4DF9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  <w:tr w:rsidR="00AE036A" w:rsidRPr="00AE036A" w14:paraId="3A213868" w14:textId="77777777" w:rsidTr="00166ADD">
        <w:trPr>
          <w:trHeight w:val="285"/>
        </w:trPr>
        <w:tc>
          <w:tcPr>
            <w:tcW w:w="2573" w:type="pct"/>
            <w:tcBorders>
              <w:left w:val="nil"/>
              <w:right w:val="nil"/>
            </w:tcBorders>
            <w:noWrap/>
            <w:vAlign w:val="bottom"/>
          </w:tcPr>
          <w:p w14:paraId="6628C3C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tor variance and covariance invariance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44EAEC7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18.0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37DE51A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607" w:type="pct"/>
            <w:tcBorders>
              <w:left w:val="nil"/>
              <w:right w:val="nil"/>
            </w:tcBorders>
            <w:noWrap/>
          </w:tcPr>
          <w:p w14:paraId="0FCACA73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6</w:t>
            </w:r>
          </w:p>
        </w:tc>
        <w:tc>
          <w:tcPr>
            <w:tcW w:w="606" w:type="pct"/>
            <w:tcBorders>
              <w:left w:val="nil"/>
              <w:right w:val="nil"/>
            </w:tcBorders>
            <w:noWrap/>
          </w:tcPr>
          <w:p w14:paraId="71C55380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0.002</w:t>
            </w:r>
          </w:p>
        </w:tc>
      </w:tr>
      <w:tr w:rsidR="00AE036A" w:rsidRPr="00AE036A" w14:paraId="68892A6E" w14:textId="77777777" w:rsidTr="00166ADD">
        <w:trPr>
          <w:trHeight w:val="285"/>
        </w:trPr>
        <w:tc>
          <w:tcPr>
            <w:tcW w:w="2573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7DBEA1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atent mean invariance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1E06FFF4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3.5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D9608D6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607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4FDDC15F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noWrap/>
          </w:tcPr>
          <w:p w14:paraId="09504C3B" w14:textId="77777777" w:rsidR="00166ADD" w:rsidRPr="00AE036A" w:rsidRDefault="00166ADD" w:rsidP="00027243">
            <w:pPr>
              <w:widowControl/>
              <w:spacing w:line="30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E036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003</w:t>
            </w:r>
          </w:p>
        </w:tc>
      </w:tr>
    </w:tbl>
    <w:p w14:paraId="712DA43C" w14:textId="77777777" w:rsidR="00166ADD" w:rsidRPr="00AE036A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E036A">
        <w:rPr>
          <w:rFonts w:ascii="Times New Roman" w:eastAsia="等线" w:hAnsi="Times New Roman" w:cs="Times New Roman"/>
          <w:kern w:val="0"/>
          <w:sz w:val="24"/>
          <w:szCs w:val="24"/>
        </w:rPr>
        <w:t>Note: df: degree of freedom; TLI: Tucker-Lewis Index</w:t>
      </w:r>
    </w:p>
    <w:p w14:paraId="7F028FAC" w14:textId="77777777" w:rsidR="00166ADD" w:rsidRDefault="00166ADD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0572BE61" w14:textId="77777777" w:rsidR="00DD6C61" w:rsidRDefault="00DD6C61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2E8411F5" w14:textId="77777777" w:rsidR="00DD6C61" w:rsidRDefault="00DD6C61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4F19D444" w14:textId="77777777" w:rsidR="00DD6C61" w:rsidRDefault="00DD6C61" w:rsidP="00027243">
      <w:pPr>
        <w:spacing w:line="300" w:lineRule="auto"/>
        <w:rPr>
          <w:rFonts w:ascii="Times New Roman" w:eastAsia="等线" w:hAnsi="Times New Roman" w:cs="Times New Roman"/>
          <w:kern w:val="0"/>
          <w:sz w:val="24"/>
          <w:szCs w:val="24"/>
        </w:rPr>
        <w:sectPr w:rsidR="00DD6C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1E8F20" w14:textId="77777777" w:rsidR="00DD6C61" w:rsidRPr="00AE036A" w:rsidRDefault="00DD6C61" w:rsidP="00027243">
      <w:pPr>
        <w:spacing w:line="300" w:lineRule="auto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</w:p>
    <w:bookmarkEnd w:id="2"/>
    <w:p w14:paraId="2102F9AB" w14:textId="77777777" w:rsidR="008E207D" w:rsidRPr="00AF02D0" w:rsidRDefault="008E207D" w:rsidP="008E207D">
      <w:pPr>
        <w:spacing w:line="300" w:lineRule="auto"/>
        <w:rPr>
          <w:rFonts w:ascii="Times New Roman" w:eastAsia="等线" w:hAnsi="Times New Roman" w:cs="Times New Roman" w:hint="eastAsia"/>
          <w:kern w:val="0"/>
          <w:sz w:val="24"/>
          <w:szCs w:val="24"/>
        </w:rPr>
      </w:pP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 w:rsidRPr="00AE036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1</w:t>
      </w:r>
      <w:r w:rsidRPr="00AE036A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Cutoff performance for each disease st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36"/>
        <w:gridCol w:w="1446"/>
        <w:gridCol w:w="2155"/>
        <w:gridCol w:w="1301"/>
        <w:gridCol w:w="1304"/>
        <w:gridCol w:w="1979"/>
        <w:gridCol w:w="1237"/>
      </w:tblGrid>
      <w:tr w:rsidR="00D77AA4" w:rsidRPr="00AF02D0" w14:paraId="224C5986" w14:textId="77777777" w:rsidTr="00DA7F6B">
        <w:trPr>
          <w:trHeight w:val="278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30DA82" w14:textId="77777777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Disease stag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B6859" w14:textId="77777777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ensitivity (%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1EDDDE" w14:textId="77777777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pecificity (%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28F0D" w14:textId="77777777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PV (%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6B3DF" w14:textId="77777777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NPV (%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F5D28" w14:textId="77777777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Youden's index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5BE25" w14:textId="1058BB52" w:rsidR="008E207D" w:rsidRPr="00AF02D0" w:rsidRDefault="008E207D" w:rsidP="00340E8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</w:t>
            </w:r>
            <w:r w:rsidR="00DD6C61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ccuracy</w:t>
            </w:r>
          </w:p>
        </w:tc>
      </w:tr>
      <w:tr w:rsidR="00D77AA4" w:rsidRPr="00AF02D0" w14:paraId="773EDF06" w14:textId="77777777" w:rsidTr="00DA7F6B">
        <w:trPr>
          <w:trHeight w:val="278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6613397A" w14:textId="77777777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PV infec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0A90E852" w14:textId="714468CC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742D53F3" w14:textId="68754854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9.12%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9FA7A08" w14:textId="76649FD8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4.74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92835FB" w14:textId="0D551FCD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46ABDD69" w14:textId="15B8BB5C" w:rsidR="00D77AA4" w:rsidRPr="00670F9B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A59EF51" w14:textId="35496D5F" w:rsidR="00D77AA4" w:rsidRPr="00670F9B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0F9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9</w:t>
            </w:r>
            <w:r w:rsidR="00DD6C61" w:rsidRPr="00670F9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D77AA4" w:rsidRPr="00AF02D0" w14:paraId="4A7D9576" w14:textId="77777777" w:rsidTr="00DA7F6B">
        <w:trPr>
          <w:trHeight w:val="278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41FED8E6" w14:textId="77777777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w-grade squamous intraepithelial lesion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68D3C2CC" w14:textId="7F8A3839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1EE504BF" w14:textId="66211868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7.80%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52F3D7CC" w14:textId="78B58961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7.44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6FAA80BA" w14:textId="11C0ED45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7B1954AE" w14:textId="2E06A25B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15D293D2" w14:textId="7DC3D532" w:rsidR="00D77AA4" w:rsidRPr="00DD6C61" w:rsidRDefault="00D77AA4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70C0"/>
                <w:kern w:val="0"/>
                <w:sz w:val="24"/>
                <w:szCs w:val="24"/>
              </w:rPr>
            </w:pPr>
            <w:r w:rsidRPr="00DA7F6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8</w:t>
            </w:r>
            <w:r w:rsidR="00DA7F6B" w:rsidRPr="00DA7F6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</w:tr>
      <w:tr w:rsidR="00D77AA4" w:rsidRPr="00AF02D0" w14:paraId="6C218A7C" w14:textId="77777777" w:rsidTr="00DA7F6B">
        <w:trPr>
          <w:trHeight w:val="278"/>
        </w:trPr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4EDBB638" w14:textId="77777777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gh-grade squamous intraepithelial lesion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</w:tcPr>
          <w:p w14:paraId="5DEA60D4" w14:textId="4B32FD6E" w:rsidR="00D77AA4" w:rsidRPr="00576577" w:rsidRDefault="00576577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576577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8.13%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14:paraId="039180BB" w14:textId="15FDB367" w:rsidR="00D77AA4" w:rsidRPr="00576577" w:rsidRDefault="00576577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8.53%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</w:tcPr>
          <w:p w14:paraId="00044600" w14:textId="1A6D2B2E" w:rsidR="00D77AA4" w:rsidRPr="00576577" w:rsidRDefault="00576577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9.06%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</w:tcPr>
          <w:p w14:paraId="3EFE2D17" w14:textId="4E1DD740" w:rsidR="00D77AA4" w:rsidRPr="00576577" w:rsidRDefault="00576577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7.10%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</w:tcPr>
          <w:p w14:paraId="3814A2F3" w14:textId="49C1E5A8" w:rsidR="00D77AA4" w:rsidRPr="00576577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0ABC1295" w14:textId="517D0F19" w:rsidR="00D77AA4" w:rsidRPr="00576577" w:rsidRDefault="00576577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.983</w:t>
            </w:r>
          </w:p>
        </w:tc>
      </w:tr>
      <w:tr w:rsidR="00D77AA4" w:rsidRPr="00AF02D0" w14:paraId="16809845" w14:textId="77777777" w:rsidTr="00DA7F6B">
        <w:trPr>
          <w:trHeight w:val="278"/>
        </w:trPr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AA544" w14:textId="77777777" w:rsidR="00D77AA4" w:rsidRPr="00AF02D0" w:rsidRDefault="00D77AA4" w:rsidP="00D77A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F02D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rvical canc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30309" w14:textId="7F093E40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8483C" w14:textId="25C7A92A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80913" w14:textId="668A6702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11198" w14:textId="5D5C42D8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0%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CB915" w14:textId="362B392B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0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50B56" w14:textId="3579DCEC" w:rsidR="00D77AA4" w:rsidRPr="00AF02D0" w:rsidRDefault="00DA7F6B" w:rsidP="00D77AA4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000</w:t>
            </w:r>
          </w:p>
        </w:tc>
      </w:tr>
    </w:tbl>
    <w:p w14:paraId="5E5E411E" w14:textId="77777777" w:rsidR="008E207D" w:rsidRPr="00AF02D0" w:rsidRDefault="008E207D" w:rsidP="008E207D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AF02D0">
        <w:rPr>
          <w:rFonts w:ascii="Times New Roman" w:eastAsia="等线" w:hAnsi="Times New Roman" w:cs="Times New Roman" w:hint="eastAsia"/>
          <w:kern w:val="0"/>
          <w:sz w:val="24"/>
          <w:szCs w:val="24"/>
        </w:rPr>
        <w:t>N</w:t>
      </w:r>
      <w:r w:rsidRPr="00AF02D0">
        <w:rPr>
          <w:rFonts w:ascii="Times New Roman" w:eastAsia="等线" w:hAnsi="Times New Roman" w:cs="Times New Roman"/>
          <w:kern w:val="0"/>
          <w:sz w:val="24"/>
          <w:szCs w:val="24"/>
        </w:rPr>
        <w:t>ote: PPV: positive predictive value; NPV: negative predictive value; AUC: area under the curve</w:t>
      </w:r>
    </w:p>
    <w:p w14:paraId="786AD423" w14:textId="77777777" w:rsidR="00D5298F" w:rsidRPr="008E207D" w:rsidRDefault="00D5298F"/>
    <w:sectPr w:rsidR="00D5298F" w:rsidRPr="008E207D" w:rsidSect="00DD6C61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DDDB7" w14:textId="77777777" w:rsidR="00B73536" w:rsidRDefault="00B73536" w:rsidP="00166ADD">
      <w:r>
        <w:separator/>
      </w:r>
    </w:p>
  </w:endnote>
  <w:endnote w:type="continuationSeparator" w:id="0">
    <w:p w14:paraId="79B50556" w14:textId="77777777" w:rsidR="00B73536" w:rsidRDefault="00B73536" w:rsidP="00166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C7FB3" w14:textId="77777777" w:rsidR="00B73536" w:rsidRDefault="00B73536" w:rsidP="00166ADD">
      <w:r>
        <w:separator/>
      </w:r>
    </w:p>
  </w:footnote>
  <w:footnote w:type="continuationSeparator" w:id="0">
    <w:p w14:paraId="69A14628" w14:textId="77777777" w:rsidR="00B73536" w:rsidRDefault="00B73536" w:rsidP="00166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77"/>
    <w:rsid w:val="00027243"/>
    <w:rsid w:val="00124C02"/>
    <w:rsid w:val="00166ADD"/>
    <w:rsid w:val="001C6524"/>
    <w:rsid w:val="0022651C"/>
    <w:rsid w:val="00392374"/>
    <w:rsid w:val="003B2699"/>
    <w:rsid w:val="00440EF4"/>
    <w:rsid w:val="00534282"/>
    <w:rsid w:val="00576577"/>
    <w:rsid w:val="00583A77"/>
    <w:rsid w:val="006300BD"/>
    <w:rsid w:val="00670F9B"/>
    <w:rsid w:val="00685344"/>
    <w:rsid w:val="006C1540"/>
    <w:rsid w:val="006E55B9"/>
    <w:rsid w:val="008E207D"/>
    <w:rsid w:val="00981CED"/>
    <w:rsid w:val="009D2A51"/>
    <w:rsid w:val="00AE036A"/>
    <w:rsid w:val="00B73536"/>
    <w:rsid w:val="00BB6376"/>
    <w:rsid w:val="00BE6C1B"/>
    <w:rsid w:val="00BE72DD"/>
    <w:rsid w:val="00BF1938"/>
    <w:rsid w:val="00C31E61"/>
    <w:rsid w:val="00CE4F52"/>
    <w:rsid w:val="00D240AA"/>
    <w:rsid w:val="00D5298F"/>
    <w:rsid w:val="00D77AA4"/>
    <w:rsid w:val="00D9055D"/>
    <w:rsid w:val="00DA7F6B"/>
    <w:rsid w:val="00DD6C61"/>
    <w:rsid w:val="00EA2A48"/>
    <w:rsid w:val="00F100BF"/>
    <w:rsid w:val="00FF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1A461E"/>
  <w15:chartTrackingRefBased/>
  <w15:docId w15:val="{0E63B90E-D039-431E-807E-902F2BEAA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A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3A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3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3A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3A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3A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3A7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3A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3A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3A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3A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3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3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3A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3A7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3A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3A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3A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3A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3A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3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3A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3A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3A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3A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3A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3A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3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3A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3A7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6A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6A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6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6ADD"/>
    <w:rPr>
      <w:sz w:val="18"/>
      <w:szCs w:val="18"/>
    </w:rPr>
  </w:style>
  <w:style w:type="paragraph" w:styleId="af2">
    <w:name w:val="Revision"/>
    <w:hidden/>
    <w:uiPriority w:val="99"/>
    <w:semiHidden/>
    <w:rsid w:val="00AE0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966</Words>
  <Characters>5508</Characters>
  <Application>Microsoft Office Word</Application>
  <DocSecurity>0</DocSecurity>
  <Lines>45</Lines>
  <Paragraphs>12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wei Dai</dc:creator>
  <cp:keywords/>
  <dc:description/>
  <cp:lastModifiedBy>Zhenwei Dai</cp:lastModifiedBy>
  <cp:revision>14</cp:revision>
  <dcterms:created xsi:type="dcterms:W3CDTF">2025-08-29T11:54:00Z</dcterms:created>
  <dcterms:modified xsi:type="dcterms:W3CDTF">2025-10-09T08:21:00Z</dcterms:modified>
</cp:coreProperties>
</file>